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ED9" w:rsidRPr="008040DB" w:rsidRDefault="00AC3ED9" w:rsidP="00AC3ED9">
      <w:proofErr w:type="spellStart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>Supplementary</w:t>
      </w:r>
      <w:proofErr w:type="spellEnd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proofErr w:type="spellEnd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1:</w:t>
      </w:r>
      <w:r w:rsidRPr="008040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40DB">
        <w:rPr>
          <w:rFonts w:ascii="Times New Roman" w:hAnsi="Times New Roman" w:cs="Times New Roman"/>
          <w:sz w:val="24"/>
          <w:szCs w:val="24"/>
          <w:lang w:val="en-US"/>
        </w:rPr>
        <w:t xml:space="preserve">Individual patient-level data for patients in the LS and CTL groups, including data for Subjective Severity Score of Lichen </w:t>
      </w:r>
      <w:proofErr w:type="spellStart"/>
      <w:r w:rsidRPr="008040DB">
        <w:rPr>
          <w:rFonts w:ascii="Times New Roman" w:hAnsi="Times New Roman" w:cs="Times New Roman"/>
          <w:sz w:val="24"/>
          <w:szCs w:val="24"/>
          <w:lang w:val="en-US"/>
        </w:rPr>
        <w:t>Sclerosus</w:t>
      </w:r>
      <w:proofErr w:type="spellEnd"/>
      <w:r w:rsidRPr="008040D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8040DB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Dr. Ostorházi Eszter\\Documents\\eszterlaptop_2013-10-23\\kutatas\\mikrobiom\\lsa\\Sci Rep jav\\Suppl. Table 1..xlsx" "Subjective Score!S1O1:S24O5" \a \f 5 \h  \* MERGEFORMAT </w:instrText>
      </w:r>
      <w:r w:rsidRPr="008040D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Style w:val="Rcsostblzat"/>
        <w:tblW w:w="7760" w:type="dxa"/>
        <w:tblLook w:val="04A0" w:firstRow="1" w:lastRow="0" w:firstColumn="1" w:lastColumn="0" w:noHBand="0" w:noVBand="1"/>
      </w:tblPr>
      <w:tblGrid>
        <w:gridCol w:w="1020"/>
        <w:gridCol w:w="977"/>
        <w:gridCol w:w="1980"/>
        <w:gridCol w:w="1900"/>
        <w:gridCol w:w="1900"/>
      </w:tblGrid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uritus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Burning</w:t>
            </w:r>
            <w:proofErr w:type="spellEnd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sensation</w:t>
            </w:r>
            <w:proofErr w:type="spellEnd"/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Dyspareunia</w:t>
            </w:r>
            <w:proofErr w:type="spellEnd"/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Subjective</w:t>
            </w:r>
            <w:proofErr w:type="spellEnd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spellEnd"/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2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3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4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5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6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7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8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9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0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1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2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3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4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LS15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1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2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3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4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5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6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7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3ED9" w:rsidRPr="008040DB" w:rsidTr="00041012">
        <w:trPr>
          <w:trHeight w:val="264"/>
        </w:trPr>
        <w:tc>
          <w:tcPr>
            <w:tcW w:w="102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CTL8</w:t>
            </w:r>
            <w:proofErr w:type="spellEnd"/>
          </w:p>
        </w:tc>
        <w:tc>
          <w:tcPr>
            <w:tcW w:w="96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0" w:type="dxa"/>
            <w:noWrap/>
            <w:hideMark/>
          </w:tcPr>
          <w:p w:rsidR="00AC3ED9" w:rsidRPr="008040DB" w:rsidRDefault="00AC3ED9" w:rsidP="00041012">
            <w:pPr>
              <w:framePr w:hSpace="141" w:wrap="around" w:vAnchor="text" w:hAnchor="text" w:y="1"/>
              <w:suppressOverlap/>
              <w:rPr>
                <w:rFonts w:ascii="Times New Roman" w:hAnsi="Times New Roman" w:cs="Times New Roman"/>
                <w:sz w:val="24"/>
                <w:szCs w:val="24"/>
              </w:rPr>
            </w:pPr>
            <w:r w:rsidRPr="008040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D565F" w:rsidRDefault="00AC3ED9">
      <w:r w:rsidRPr="008040D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DD5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ED9"/>
    <w:rsid w:val="009322CA"/>
    <w:rsid w:val="00AC3ED9"/>
    <w:rsid w:val="00F1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341DAB-2ED7-41D0-B683-E1AFA71A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C3ED9"/>
    <w:pPr>
      <w:spacing w:after="200" w:line="276" w:lineRule="auto"/>
    </w:pPr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C3ED9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21-06-20T20:47:00Z</dcterms:created>
  <dcterms:modified xsi:type="dcterms:W3CDTF">2021-06-20T20:47:00Z</dcterms:modified>
</cp:coreProperties>
</file>